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9A3" w:rsidRPr="00CD5A14" w:rsidRDefault="000B22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  <w:r w:rsidR="007579A3" w:rsidRPr="00CD5A14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DE1F3B" w:rsidRPr="00CD5A14">
        <w:rPr>
          <w:rFonts w:ascii="Times New Roman" w:hAnsi="Times New Roman" w:cs="Times New Roman"/>
          <w:b/>
          <w:sz w:val="24"/>
          <w:szCs w:val="24"/>
        </w:rPr>
        <w:t>Upregulated</w:t>
      </w:r>
      <w:proofErr w:type="spellEnd"/>
      <w:r w:rsidR="00DE1F3B" w:rsidRPr="00CD5A14">
        <w:rPr>
          <w:rFonts w:ascii="Times New Roman" w:hAnsi="Times New Roman" w:cs="Times New Roman"/>
          <w:b/>
          <w:sz w:val="24"/>
          <w:szCs w:val="24"/>
        </w:rPr>
        <w:t xml:space="preserve"> genes in IL-27 treated iD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0"/>
        <w:gridCol w:w="2180"/>
        <w:gridCol w:w="2180"/>
      </w:tblGrid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55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SERPING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IFI44L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GBP4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ANKRD2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RARRES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GBP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APOBEC3A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205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IFIT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203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GBP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TNFSF1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GCH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335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IFIT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203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CCL8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382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IFI27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IFITM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IRF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MX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306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IFITM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488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SLAMF7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339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FAM26F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84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EPSTI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HAPLN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LGALS3BP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55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OAS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92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FRMD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366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SNX1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447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GBP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AIM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232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GIMAP6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APOL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DDX6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LDLR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86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CTLA4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33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GRIN3A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17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46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BATF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OAS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GIMAP8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312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RS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RSAD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73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P2RY1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GIMAP4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TAP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IFI6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PARP9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ALDH1A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95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VAMP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CYBB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80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C11orf7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IFI44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83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PSMB9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IFIT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NLRC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GIMAP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92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PSME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SLC8A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80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USP18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461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GVINP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FPR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343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RHBDF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279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TAP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PIM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369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SLC6A1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05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IL31RA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292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BTN3A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CFB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APOL6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LAP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IFI3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SECTM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XAF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GBP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BTN3A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PARP14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IFIH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71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SLC44A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USP6NL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405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GIMAP7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312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SLTR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70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TMEM14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57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UBE2L6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CASP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CMPK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367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ERAP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84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ETV7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499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FYB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IRF8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365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ODF3B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95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IFIT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77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HERC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SP11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74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36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LY6E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APOL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DDX58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69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NMI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TLR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81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SP14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303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RNF21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CFH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RNF21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C4A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247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ALPK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ASPHD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226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STOM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294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TRPM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283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XRN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203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RCN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396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C1QA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92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OAS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412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SLC31A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72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HCP5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219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FAM20A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455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GIMAP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TRIM22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TRANK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304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RTP4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98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N4BP2L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328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SP7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95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DTX3L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TYMP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48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APOBEC3D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349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TRAFD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FPR1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SDC3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141</w:t>
            </w:r>
          </w:p>
        </w:tc>
      </w:tr>
      <w:tr w:rsidR="00DE1F3B" w:rsidRPr="00CD5A14" w:rsidTr="00DE1F3B">
        <w:trPr>
          <w:trHeight w:val="300"/>
        </w:trPr>
        <w:tc>
          <w:tcPr>
            <w:tcW w:w="2180" w:type="dxa"/>
            <w:noWrap/>
            <w:hideMark/>
          </w:tcPr>
          <w:p w:rsidR="00DE1F3B" w:rsidRPr="00CD5A14" w:rsidRDefault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FGD6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80" w:type="dxa"/>
            <w:noWrap/>
            <w:hideMark/>
          </w:tcPr>
          <w:p w:rsidR="00DE1F3B" w:rsidRPr="00CD5A14" w:rsidRDefault="00DE1F3B" w:rsidP="00DE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A14">
              <w:rPr>
                <w:rFonts w:ascii="Times New Roman" w:hAnsi="Times New Roman" w:cs="Times New Roman"/>
                <w:sz w:val="24"/>
                <w:szCs w:val="24"/>
              </w:rPr>
              <w:t>0.0239</w:t>
            </w:r>
          </w:p>
        </w:tc>
      </w:tr>
    </w:tbl>
    <w:p w:rsidR="00DE1F3B" w:rsidRPr="00CD5A14" w:rsidRDefault="00DE1F3B">
      <w:pPr>
        <w:rPr>
          <w:rFonts w:ascii="Times New Roman" w:hAnsi="Times New Roman" w:cs="Times New Roman"/>
          <w:sz w:val="24"/>
          <w:szCs w:val="24"/>
        </w:rPr>
      </w:pPr>
    </w:p>
    <w:sectPr w:rsidR="00DE1F3B" w:rsidRPr="00CD5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9A3"/>
    <w:rsid w:val="000B2225"/>
    <w:rsid w:val="007579A3"/>
    <w:rsid w:val="00CD5A14"/>
    <w:rsid w:val="00D47376"/>
    <w:rsid w:val="00DE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1F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1F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9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minathan, Sanjay (NIH) [C]</dc:creator>
  <cp:keywords/>
  <dc:description/>
  <cp:lastModifiedBy>Swaminathan, Sanjay (NIH) [C]</cp:lastModifiedBy>
  <cp:revision>2</cp:revision>
  <dcterms:created xsi:type="dcterms:W3CDTF">2013-02-14T20:57:00Z</dcterms:created>
  <dcterms:modified xsi:type="dcterms:W3CDTF">2013-02-14T20:57:00Z</dcterms:modified>
</cp:coreProperties>
</file>